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292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17"/>
        <w:gridCol w:w="3128"/>
        <w:gridCol w:w="830"/>
        <w:gridCol w:w="813"/>
        <w:gridCol w:w="813"/>
        <w:gridCol w:w="3180"/>
        <w:gridCol w:w="1080"/>
        <w:gridCol w:w="1080"/>
        <w:gridCol w:w="1080"/>
      </w:tblGrid>
      <w:tr w:rsidR="00B65D94" w:rsidRPr="00355E50" w14:paraId="1A235EED" w14:textId="77777777" w:rsidTr="004E65C4">
        <w:trPr>
          <w:trHeight w:val="315"/>
        </w:trPr>
        <w:tc>
          <w:tcPr>
            <w:tcW w:w="6501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3A072E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kern w:val="0"/>
                <w:szCs w:val="22"/>
                <w14:ligatures w14:val="none"/>
              </w:rPr>
              <w:t>Supplementary Material 2</w:t>
            </w: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. Hazard ratio of drinking patterns for either death or the diagnosis of liver diseases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32478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EDB6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633A8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C95DE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6EAEA850" w14:textId="77777777" w:rsidTr="004E65C4">
        <w:trPr>
          <w:trHeight w:val="345"/>
        </w:trPr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FD6A0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ge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9D8CC9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Drinking Pattern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D2E362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HR</w:t>
            </w:r>
          </w:p>
        </w:tc>
        <w:tc>
          <w:tcPr>
            <w:tcW w:w="162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0DFE92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95% CI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F7FF7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CDCEC9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6C353D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4358B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66065472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7BE47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F7CC1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   Abstain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D970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7A70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4ECBCD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ED234E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04B25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FF7BD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3DF5A9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02FA8695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2838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All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DC1A3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Moderate drink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6CA2F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E73FDF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0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8A1CD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08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811AE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F0FB1C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E450D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0BE26F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460D8E55" w14:textId="77777777" w:rsidTr="004E65C4">
        <w:trPr>
          <w:trHeight w:val="315"/>
        </w:trPr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09B5D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916C9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Heavy drinkers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8FFE74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51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C57489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2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B8951A7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80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0E4A5C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78B55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B9028A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A326A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295F66BE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A344A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54B37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   Abstain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75484E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637FAC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25D12F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D6E0E7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EB5E5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4B99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21379E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40ABE8C2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F53F4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40–4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8A09E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Moderate drink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AA746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86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3F6D1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3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868D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50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9D79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00A88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1EE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A6523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23742985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E0D34D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BB0F83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Heavy drinkers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2E52B5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84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27BA9A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75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2E7F6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3.16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DAB45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45354F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1B117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7995CA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53008672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69A39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B4B9C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   Abstain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471747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54C36D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A2C1D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DB4B7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EA387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8433B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C01C0A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1E1429B4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32A2F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50–5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A20E7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Moderate drink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11719A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98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3FE55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EA7AE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52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838CF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38F89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66504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21FDD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34E1E1EE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9096E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F95AA7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Heavy drinkers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17B0DA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84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7E88285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366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E414A9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495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F98A4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39F14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E9E877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87F58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0B5E07A2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A5244E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EA1B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   Abstain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3E0FF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CF6681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03340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EF16C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9B96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5B11A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C09D4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7169F7F2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5781B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60–69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18BF6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Moderate drink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73651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8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F96C8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79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C4929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349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7884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734609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29CFC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5D67F5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25B555B5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59E5DF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8D43F4D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Heavy drinkers*</w:t>
            </w:r>
          </w:p>
        </w:tc>
        <w:tc>
          <w:tcPr>
            <w:tcW w:w="8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18D5C0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463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0FE6A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1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0FC53F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2.114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0EC70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F6E3F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933A1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285E4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740C980B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A5D60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1072C7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   Abstain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102AE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0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4A243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5B9B4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61026F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717A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43CF9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EBC5A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2519FEA3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31C58D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70</w:t>
            </w:r>
            <w:r w:rsidRPr="00355E50">
              <w:rPr>
                <w:rFonts w:ascii="맑은 고딕" w:eastAsia="맑은 고딕" w:hAnsi="맑은 고딕" w:cs="Times New Roman" w:hint="eastAsia"/>
                <w:kern w:val="0"/>
                <w:szCs w:val="22"/>
                <w14:ligatures w14:val="none"/>
              </w:rPr>
              <w:t>≤</w:t>
            </w:r>
          </w:p>
        </w:tc>
        <w:tc>
          <w:tcPr>
            <w:tcW w:w="312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466E5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Moderate drinkers</w:t>
            </w:r>
          </w:p>
        </w:tc>
        <w:tc>
          <w:tcPr>
            <w:tcW w:w="83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9C53A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032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412BA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03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351357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337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33D0BE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DBBE3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D693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5990EF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4BEB3FBC" w14:textId="77777777" w:rsidTr="004E65C4">
        <w:trPr>
          <w:trHeight w:val="300"/>
        </w:trPr>
        <w:tc>
          <w:tcPr>
            <w:tcW w:w="9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14A769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2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0B3CA8E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  Heavy drinkers</w:t>
            </w:r>
          </w:p>
        </w:tc>
        <w:tc>
          <w:tcPr>
            <w:tcW w:w="83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C6E8BD2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19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7F6AFC9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0.872</w:t>
            </w:r>
          </w:p>
        </w:tc>
        <w:tc>
          <w:tcPr>
            <w:tcW w:w="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DC28A3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1.646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3D0B7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ECAF04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02F27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1B7F31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7B47454F" w14:textId="77777777" w:rsidTr="004E65C4">
        <w:trPr>
          <w:trHeight w:val="300"/>
        </w:trPr>
        <w:tc>
          <w:tcPr>
            <w:tcW w:w="5688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F8ED56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>* statistically significant associations; HR, hazard ratio</w:t>
            </w: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B5AE25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E69A3C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B7ACA3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C66D5F0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2A212B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　</w:t>
            </w:r>
          </w:p>
        </w:tc>
      </w:tr>
      <w:tr w:rsidR="00B65D94" w:rsidRPr="00355E50" w14:paraId="07C8301E" w14:textId="77777777" w:rsidTr="004E65C4">
        <w:trPr>
          <w:trHeight w:val="259"/>
        </w:trPr>
        <w:tc>
          <w:tcPr>
            <w:tcW w:w="12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3AEDF8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Abstainers, drink </w:t>
            </w:r>
            <w:r w:rsidRPr="00355E50">
              <w:rPr>
                <w:rFonts w:ascii="맑은 고딕" w:eastAsia="맑은 고딕" w:hAnsi="맑은 고딕" w:cs="Times New Roman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1 time/month or do not drink; Moderate drinkers, drink </w:t>
            </w:r>
            <w:r w:rsidRPr="00355E50">
              <w:rPr>
                <w:rFonts w:ascii="맑은 고딕" w:eastAsia="맑은 고딕" w:hAnsi="맑은 고딕" w:cs="Times New Roman" w:hint="eastAsia"/>
                <w:color w:val="000000"/>
                <w:kern w:val="0"/>
                <w:szCs w:val="22"/>
                <w14:ligatures w14:val="none"/>
              </w:rPr>
              <w:t>≤</w:t>
            </w: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2 times/week; Heavy drinkers, drink </w:t>
            </w:r>
            <w:r w:rsidRPr="00355E50">
              <w:rPr>
                <w:rFonts w:ascii="맑은 고딕" w:eastAsia="맑은 고딕" w:hAnsi="맑은 고딕" w:cs="Times New Roman" w:hint="eastAsia"/>
                <w:color w:val="000000"/>
                <w:kern w:val="0"/>
                <w:szCs w:val="22"/>
                <w14:ligatures w14:val="none"/>
              </w:rPr>
              <w:t>≥</w:t>
            </w:r>
            <w:r w:rsidRPr="00355E50">
              <w:rPr>
                <w:rFonts w:ascii="Times New Roman" w:eastAsia="맑은 고딕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3 times/week</w:t>
            </w:r>
          </w:p>
        </w:tc>
      </w:tr>
      <w:tr w:rsidR="00B65D94" w:rsidRPr="00355E50" w14:paraId="370D7B68" w14:textId="77777777" w:rsidTr="004E65C4">
        <w:trPr>
          <w:trHeight w:val="300"/>
        </w:trPr>
        <w:tc>
          <w:tcPr>
            <w:tcW w:w="1292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EAAD77" w14:textId="77777777" w:rsidR="00B65D94" w:rsidRPr="00355E50" w:rsidRDefault="00B65D94" w:rsidP="004E65C4">
            <w:pPr>
              <w:widowControl/>
              <w:wordWrap/>
              <w:autoSpaceDE/>
              <w:autoSpaceDN/>
              <w:spacing w:after="0"/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</w:pPr>
            <w:r w:rsidRPr="00355E50">
              <w:rPr>
                <w:rFonts w:ascii="Times New Roman" w:eastAsia="맑은 고딕" w:hAnsi="Times New Roman" w:cs="Times New Roman"/>
                <w:kern w:val="0"/>
                <w:szCs w:val="22"/>
                <w14:ligatures w14:val="none"/>
              </w:rPr>
              <w:t>All models were adjusted for sex, insurance percentile, body weight, smoking status, physical exercise, and family history of liver disease.</w:t>
            </w:r>
          </w:p>
        </w:tc>
      </w:tr>
    </w:tbl>
    <w:p w14:paraId="1B442212" w14:textId="77777777" w:rsidR="00B65D94" w:rsidRDefault="00B65D94" w:rsidP="00B65D94">
      <w:pPr>
        <w:widowControl/>
        <w:wordWrap/>
        <w:autoSpaceDE/>
        <w:autoSpaceDN/>
      </w:pPr>
    </w:p>
    <w:p w14:paraId="4F8194FD" w14:textId="041837A2" w:rsidR="00E02049" w:rsidRDefault="00E02049" w:rsidP="00B65D94">
      <w:pPr>
        <w:widowControl/>
        <w:wordWrap/>
        <w:autoSpaceDE/>
        <w:autoSpaceDN/>
      </w:pPr>
    </w:p>
    <w:sectPr w:rsidR="00E02049" w:rsidSect="00355E50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8EE377" w14:textId="77777777" w:rsidR="00AF1123" w:rsidRDefault="00AF1123" w:rsidP="00A61DB7">
      <w:pPr>
        <w:spacing w:after="0"/>
      </w:pPr>
      <w:r>
        <w:separator/>
      </w:r>
    </w:p>
  </w:endnote>
  <w:endnote w:type="continuationSeparator" w:id="0">
    <w:p w14:paraId="3FD65CC4" w14:textId="77777777" w:rsidR="00AF1123" w:rsidRDefault="00AF1123" w:rsidP="00A61DB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6C556" w14:textId="77777777" w:rsidR="00AF1123" w:rsidRDefault="00AF1123" w:rsidP="00A61DB7">
      <w:pPr>
        <w:spacing w:after="0"/>
      </w:pPr>
      <w:r>
        <w:separator/>
      </w:r>
    </w:p>
  </w:footnote>
  <w:footnote w:type="continuationSeparator" w:id="0">
    <w:p w14:paraId="43741017" w14:textId="77777777" w:rsidR="00AF1123" w:rsidRDefault="00AF1123" w:rsidP="00A61DB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42E1"/>
    <w:rsid w:val="00023DC1"/>
    <w:rsid w:val="000C720C"/>
    <w:rsid w:val="001942E1"/>
    <w:rsid w:val="00211F02"/>
    <w:rsid w:val="00216FA4"/>
    <w:rsid w:val="00252245"/>
    <w:rsid w:val="002B5F57"/>
    <w:rsid w:val="00355E50"/>
    <w:rsid w:val="003A2263"/>
    <w:rsid w:val="003F5058"/>
    <w:rsid w:val="0044757E"/>
    <w:rsid w:val="00653030"/>
    <w:rsid w:val="006E713A"/>
    <w:rsid w:val="00733B34"/>
    <w:rsid w:val="007D2A6E"/>
    <w:rsid w:val="008172A0"/>
    <w:rsid w:val="00857467"/>
    <w:rsid w:val="00A61DB7"/>
    <w:rsid w:val="00AA62C1"/>
    <w:rsid w:val="00AF1123"/>
    <w:rsid w:val="00B46A84"/>
    <w:rsid w:val="00B65D94"/>
    <w:rsid w:val="00C37543"/>
    <w:rsid w:val="00C54896"/>
    <w:rsid w:val="00C974F0"/>
    <w:rsid w:val="00E02049"/>
    <w:rsid w:val="00E22C2A"/>
    <w:rsid w:val="00F73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CEC8855"/>
  <w15:chartTrackingRefBased/>
  <w15:docId w15:val="{974BCC82-D18B-45AC-88F2-279AFE801E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EastAsia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1942E1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1942E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942E1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1942E1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1942E1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1942E1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1942E1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1942E1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1942E1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1942E1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1942E1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1942E1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1942E1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1942E1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1942E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1942E1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1942E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1942E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1942E1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1942E1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1942E1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1942E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1942E1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1942E1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Char3"/>
    <w:uiPriority w:val="99"/>
    <w:unhideWhenUsed/>
    <w:rsid w:val="00A61DB7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a"/>
    <w:uiPriority w:val="99"/>
    <w:rsid w:val="00A61DB7"/>
  </w:style>
  <w:style w:type="paragraph" w:styleId="ab">
    <w:name w:val="footer"/>
    <w:basedOn w:val="a"/>
    <w:link w:val="Char4"/>
    <w:uiPriority w:val="99"/>
    <w:unhideWhenUsed/>
    <w:rsid w:val="00A61DB7"/>
    <w:pPr>
      <w:tabs>
        <w:tab w:val="center" w:pos="4513"/>
        <w:tab w:val="right" w:pos="9026"/>
      </w:tabs>
      <w:snapToGrid w:val="0"/>
    </w:pPr>
  </w:style>
  <w:style w:type="character" w:customStyle="1" w:styleId="Char4">
    <w:name w:val="바닥글 Char"/>
    <w:basedOn w:val="a0"/>
    <w:link w:val="ab"/>
    <w:uiPriority w:val="99"/>
    <w:rsid w:val="00A61D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51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71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6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연우 오</dc:creator>
  <cp:keywords/>
  <dc:description/>
  <cp:lastModifiedBy>이제인</cp:lastModifiedBy>
  <cp:revision>2</cp:revision>
  <dcterms:created xsi:type="dcterms:W3CDTF">2026-03-24T00:41:00Z</dcterms:created>
  <dcterms:modified xsi:type="dcterms:W3CDTF">2026-03-24T00:41:00Z</dcterms:modified>
</cp:coreProperties>
</file>